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06E93" w14:textId="3669B831" w:rsidR="000101C2" w:rsidRDefault="000101C2" w:rsidP="000101C2">
      <w:pPr>
        <w:pStyle w:val="Default"/>
        <w:spacing w:line="183" w:lineRule="atLeast"/>
        <w:jc w:val="both"/>
        <w:rPr>
          <w:b/>
          <w:bCs/>
          <w:sz w:val="20"/>
          <w:szCs w:val="20"/>
          <w:lang w:eastAsia="ko-KR"/>
        </w:rPr>
      </w:pPr>
      <w:r>
        <w:rPr>
          <w:rFonts w:hint="eastAsia"/>
          <w:b/>
          <w:bCs/>
          <w:sz w:val="20"/>
          <w:szCs w:val="20"/>
          <w:lang w:eastAsia="ko-KR"/>
        </w:rPr>
        <w:t>S</w:t>
      </w:r>
      <w:r w:rsidRPr="00EE4712">
        <w:rPr>
          <w:b/>
          <w:bCs/>
          <w:sz w:val="20"/>
          <w:szCs w:val="20"/>
          <w:lang w:eastAsia="ko-KR"/>
        </w:rPr>
        <w:t>2</w:t>
      </w:r>
      <w:r w:rsidR="00E400B5">
        <w:rPr>
          <w:rFonts w:hint="eastAsia"/>
          <w:b/>
          <w:bCs/>
          <w:sz w:val="20"/>
          <w:szCs w:val="20"/>
          <w:lang w:eastAsia="ko-KR"/>
        </w:rPr>
        <w:t xml:space="preserve"> Table</w:t>
      </w:r>
      <w:r w:rsidRPr="005E17CE">
        <w:rPr>
          <w:b/>
          <w:bCs/>
          <w:sz w:val="20"/>
          <w:szCs w:val="20"/>
          <w:lang w:eastAsia="ko-KR"/>
        </w:rPr>
        <w:t xml:space="preserve">. </w:t>
      </w:r>
      <w:r w:rsidRPr="00BA1590">
        <w:rPr>
          <w:b/>
          <w:bCs/>
          <w:sz w:val="20"/>
          <w:szCs w:val="20"/>
          <w:lang w:eastAsia="ko-KR"/>
        </w:rPr>
        <w:t xml:space="preserve">Newcastle-Ottawa Scale </w:t>
      </w:r>
      <w:r w:rsidRPr="005E17CE">
        <w:rPr>
          <w:b/>
          <w:bCs/>
          <w:sz w:val="20"/>
          <w:szCs w:val="20"/>
          <w:lang w:eastAsia="ko-KR"/>
        </w:rPr>
        <w:t>risk of bias of reviewed studies</w:t>
      </w:r>
    </w:p>
    <w:p w14:paraId="2C291A7A" w14:textId="77777777" w:rsidR="003C25DE" w:rsidRPr="00FF3A2B" w:rsidRDefault="003C25DE" w:rsidP="000101C2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tbl>
      <w:tblPr>
        <w:tblW w:w="13603" w:type="dxa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96"/>
        <w:gridCol w:w="3119"/>
        <w:gridCol w:w="3118"/>
        <w:gridCol w:w="2694"/>
        <w:gridCol w:w="2976"/>
      </w:tblGrid>
      <w:tr w:rsidR="000101C2" w:rsidRPr="007546F0" w14:paraId="43C95892" w14:textId="77777777" w:rsidTr="00F55471">
        <w:trPr>
          <w:trHeight w:val="615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ED2E5" w14:textId="77777777" w:rsidR="000101C2" w:rsidRPr="007546F0" w:rsidRDefault="000101C2" w:rsidP="00F554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546F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ko-KR"/>
              </w:rPr>
              <w:t>Study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D7EB3" w14:textId="77777777" w:rsidR="000101C2" w:rsidRPr="007546F0" w:rsidRDefault="000101C2" w:rsidP="00F55471">
            <w:pPr>
              <w:spacing w:after="0" w:line="240" w:lineRule="auto"/>
              <w:rPr>
                <w:rFonts w:eastAsia="Times New Roman" w:cs="Calibri"/>
                <w:b/>
                <w:bCs/>
                <w:color w:val="007BB8"/>
                <w:sz w:val="20"/>
                <w:szCs w:val="20"/>
                <w:lang w:eastAsia="ko-KR"/>
              </w:rPr>
            </w:pPr>
            <w:hyperlink r:id="rId6" w:history="1">
              <w:r w:rsidRPr="007546F0">
                <w:rPr>
                  <w:rFonts w:eastAsia="Times New Roman" w:cs="Calibri"/>
                  <w:b/>
                  <w:bCs/>
                  <w:color w:val="007BB8"/>
                  <w:sz w:val="20"/>
                  <w:szCs w:val="20"/>
                  <w:lang w:eastAsia="ko-KR"/>
                </w:rPr>
                <w:t>Moreno-Juste</w:t>
              </w:r>
              <w:r w:rsidRPr="007546F0">
                <w:rPr>
                  <w:rFonts w:cs="Calibri"/>
                  <w:b/>
                  <w:bCs/>
                  <w:color w:val="007BB8"/>
                  <w:sz w:val="20"/>
                  <w:szCs w:val="20"/>
                  <w:lang w:eastAsia="ko-KR"/>
                </w:rPr>
                <w:br/>
              </w:r>
              <w:r w:rsidRPr="007546F0">
                <w:rPr>
                  <w:rFonts w:eastAsia="Times New Roman" w:cs="Calibri"/>
                  <w:b/>
                  <w:bCs/>
                  <w:color w:val="007BB8"/>
                  <w:sz w:val="20"/>
                  <w:szCs w:val="20"/>
                  <w:lang w:eastAsia="ko-KR"/>
                </w:rPr>
                <w:t>et al. (2023)</w:t>
              </w:r>
            </w:hyperlink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254E5" w14:textId="77777777" w:rsidR="000101C2" w:rsidRPr="007546F0" w:rsidRDefault="000101C2" w:rsidP="00F55471">
            <w:pPr>
              <w:spacing w:after="0" w:line="240" w:lineRule="auto"/>
              <w:rPr>
                <w:rFonts w:eastAsia="Times New Roman" w:cs="Calibri"/>
                <w:b/>
                <w:bCs/>
                <w:color w:val="007BB8"/>
                <w:sz w:val="20"/>
                <w:szCs w:val="20"/>
                <w:lang w:eastAsia="ko-KR"/>
              </w:rPr>
            </w:pPr>
            <w:hyperlink r:id="rId7" w:history="1">
              <w:r w:rsidRPr="007546F0">
                <w:rPr>
                  <w:rFonts w:eastAsia="Times New Roman" w:cs="Calibri"/>
                  <w:b/>
                  <w:bCs/>
                  <w:color w:val="007BB8"/>
                  <w:sz w:val="20"/>
                  <w:szCs w:val="20"/>
                  <w:lang w:eastAsia="ko-KR"/>
                </w:rPr>
                <w:t>Moreno-Juste</w:t>
              </w:r>
              <w:r w:rsidRPr="007546F0">
                <w:rPr>
                  <w:rFonts w:cs="Calibri"/>
                  <w:b/>
                  <w:bCs/>
                  <w:color w:val="007BB8"/>
                  <w:sz w:val="20"/>
                  <w:szCs w:val="20"/>
                  <w:lang w:eastAsia="ko-KR"/>
                </w:rPr>
                <w:br/>
              </w:r>
              <w:r w:rsidRPr="007546F0">
                <w:rPr>
                  <w:rFonts w:eastAsia="Times New Roman" w:cs="Calibri"/>
                  <w:b/>
                  <w:bCs/>
                  <w:color w:val="007BB8"/>
                  <w:sz w:val="20"/>
                  <w:szCs w:val="20"/>
                  <w:lang w:eastAsia="ko-KR"/>
                </w:rPr>
                <w:t>et al. (2024)</w:t>
              </w:r>
            </w:hyperlink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FB40E" w14:textId="77777777" w:rsidR="000101C2" w:rsidRPr="007546F0" w:rsidRDefault="000101C2" w:rsidP="00F55471">
            <w:pPr>
              <w:spacing w:after="0" w:line="240" w:lineRule="auto"/>
              <w:rPr>
                <w:rFonts w:eastAsia="Times New Roman" w:cs="Calibri"/>
                <w:b/>
                <w:bCs/>
                <w:color w:val="007BB8"/>
                <w:sz w:val="20"/>
                <w:szCs w:val="20"/>
                <w:lang w:eastAsia="ko-KR"/>
              </w:rPr>
            </w:pPr>
            <w:hyperlink r:id="rId8" w:history="1">
              <w:r w:rsidRPr="007546F0">
                <w:rPr>
                  <w:rStyle w:val="Hyperlink"/>
                  <w:rFonts w:cs="Calibri"/>
                  <w:b/>
                  <w:bCs/>
                  <w:color w:val="007BB8"/>
                  <w:sz w:val="20"/>
                  <w:szCs w:val="20"/>
                </w:rPr>
                <w:t xml:space="preserve">Zandam, Akobirshoev, </w:t>
              </w:r>
              <w:r w:rsidRPr="007546F0">
                <w:rPr>
                  <w:rStyle w:val="Hyperlink"/>
                  <w:rFonts w:cs="Calibri"/>
                  <w:b/>
                  <w:bCs/>
                  <w:color w:val="007BB8"/>
                  <w:sz w:val="20"/>
                  <w:szCs w:val="20"/>
                </w:rPr>
                <w:br/>
                <w:t>and Mitra (2024)</w:t>
              </w:r>
            </w:hyperlink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B2F10" w14:textId="77777777" w:rsidR="000101C2" w:rsidRPr="007546F0" w:rsidRDefault="000101C2" w:rsidP="00F55471">
            <w:pPr>
              <w:spacing w:after="0" w:line="276" w:lineRule="auto"/>
              <w:rPr>
                <w:rFonts w:eastAsia="Times New Roman" w:cs="Calibri"/>
                <w:b/>
                <w:bCs/>
                <w:color w:val="007BB8"/>
                <w:sz w:val="20"/>
                <w:szCs w:val="20"/>
                <w:lang w:eastAsia="ko-KR"/>
              </w:rPr>
            </w:pPr>
            <w:hyperlink r:id="rId9" w:anchor="d1e158" w:history="1">
              <w:r w:rsidRPr="007546F0">
                <w:rPr>
                  <w:rFonts w:eastAsia="Times New Roman" w:cs="Calibri"/>
                  <w:b/>
                  <w:bCs/>
                  <w:color w:val="007BB8"/>
                  <w:sz w:val="20"/>
                  <w:szCs w:val="20"/>
                  <w:lang w:eastAsia="ko-KR"/>
                </w:rPr>
                <w:t>Lam et al. (2024)</w:t>
              </w:r>
            </w:hyperlink>
          </w:p>
        </w:tc>
      </w:tr>
      <w:tr w:rsidR="000101C2" w:rsidRPr="007546F0" w14:paraId="263F6A5C" w14:textId="77777777" w:rsidTr="00F55471">
        <w:trPr>
          <w:trHeight w:hRule="exact" w:val="227"/>
          <w:jc w:val="center"/>
        </w:trPr>
        <w:tc>
          <w:tcPr>
            <w:tcW w:w="136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7B820" w14:textId="77777777" w:rsidR="000101C2" w:rsidRPr="00BA1590" w:rsidRDefault="000101C2" w:rsidP="00F5547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b/>
                <w:bCs/>
                <w:color w:val="000000"/>
                <w:sz w:val="18"/>
                <w:szCs w:val="18"/>
                <w:lang w:eastAsia="ko-KR"/>
              </w:rPr>
              <w:t>Selection</w:t>
            </w:r>
          </w:p>
        </w:tc>
      </w:tr>
      <w:tr w:rsidR="000101C2" w:rsidRPr="007546F0" w14:paraId="671E917A" w14:textId="77777777" w:rsidTr="00F55471">
        <w:trPr>
          <w:trHeight w:val="405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010E1" w14:textId="77777777" w:rsidR="000101C2" w:rsidRPr="00BA1590" w:rsidRDefault="000101C2" w:rsidP="00F55471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Adequacy of the MLTC definitio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47030" w14:textId="77777777" w:rsidR="000101C2" w:rsidRPr="00BA1590" w:rsidRDefault="000101C2" w:rsidP="00F55471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Ye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: with independent validation (directly from electronic health records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0C338" w14:textId="77777777" w:rsidR="000101C2" w:rsidRPr="00BA1590" w:rsidRDefault="000101C2" w:rsidP="00F5547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Ye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: with independent validation (directly from electronic health records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E16C1" w14:textId="77777777" w:rsidR="000101C2" w:rsidRPr="00BA1590" w:rsidRDefault="000101C2" w:rsidP="00F5547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Ye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: with independent validation (directly from electronic health records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BDB08" w14:textId="77777777" w:rsidR="000101C2" w:rsidRPr="00BA1590" w:rsidRDefault="000101C2" w:rsidP="00F55471">
            <w:pPr>
              <w:spacing w:after="0" w:line="276" w:lineRule="auto"/>
              <w:rPr>
                <w:rFonts w:eastAsia="Times New Roman"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Ye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 xml:space="preserve">): with independent validation (directly from 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br/>
              <w:t>waves of national surveys)</w:t>
            </w:r>
          </w:p>
        </w:tc>
      </w:tr>
      <w:tr w:rsidR="000101C2" w:rsidRPr="007546F0" w14:paraId="5C7B98BC" w14:textId="77777777" w:rsidTr="00F55471">
        <w:trPr>
          <w:trHeight w:val="405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FF1C7" w14:textId="77777777" w:rsidR="000101C2" w:rsidRPr="00BA1590" w:rsidRDefault="000101C2" w:rsidP="00F55471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Representative of the case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B2DD1" w14:textId="77777777" w:rsidR="000101C2" w:rsidRPr="00BA1590" w:rsidRDefault="000101C2" w:rsidP="00F55471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Ye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: whole coverage of those with at least one long-term condition in Aragon, Spain from the national electronic health records system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9928D" w14:textId="77777777" w:rsidR="000101C2" w:rsidRPr="00BA1590" w:rsidRDefault="000101C2" w:rsidP="00F5547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Ye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: whole coverage of those with MLTC (at least 2 or more long-term conditions) in Aragon, Spain from the national electronic health records system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80D14" w14:textId="77777777" w:rsidR="000101C2" w:rsidRPr="00BA1590" w:rsidRDefault="000101C2" w:rsidP="00F55471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Ye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: Healthcare Cost and Utili</w:t>
            </w:r>
            <w:r>
              <w:rPr>
                <w:rFonts w:cs="Calibri"/>
                <w:color w:val="000000"/>
                <w:sz w:val="18"/>
                <w:szCs w:val="18"/>
                <w:lang w:eastAsia="ko-KR"/>
              </w:rPr>
              <w:t>sation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 xml:space="preserve"> Project Nationwide Emergency Department Sample (20%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A9AA5" w14:textId="77777777" w:rsidR="000101C2" w:rsidRPr="00BA1590" w:rsidRDefault="000101C2" w:rsidP="00F55471">
            <w:pPr>
              <w:spacing w:after="0" w:line="276" w:lineRule="auto"/>
              <w:rPr>
                <w:rFonts w:eastAsia="Times New Roman"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Ye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: nationally representative household panel survey datasets</w:t>
            </w:r>
          </w:p>
        </w:tc>
      </w:tr>
      <w:tr w:rsidR="000101C2" w:rsidRPr="007546F0" w14:paraId="14FF7FDC" w14:textId="77777777" w:rsidTr="00F55471">
        <w:trPr>
          <w:trHeight w:val="405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F5A9D" w14:textId="77777777" w:rsidR="000101C2" w:rsidRPr="00BA1590" w:rsidRDefault="000101C2" w:rsidP="00F55471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Selection of controls*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3E53E" w14:textId="77777777" w:rsidR="000101C2" w:rsidRPr="00BA1590" w:rsidRDefault="000101C2" w:rsidP="00F55471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Community control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E5BCF" w14:textId="77777777" w:rsidR="000101C2" w:rsidRPr="00BA1590" w:rsidRDefault="000101C2" w:rsidP="00F5547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Community control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4D756" w14:textId="77777777" w:rsidR="000101C2" w:rsidRPr="00BA1590" w:rsidRDefault="000101C2" w:rsidP="00F55471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Hospital control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☆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5CE7D" w14:textId="77777777" w:rsidR="000101C2" w:rsidRPr="00BA1590" w:rsidRDefault="000101C2" w:rsidP="00F55471">
            <w:pPr>
              <w:spacing w:after="0" w:line="276" w:lineRule="auto"/>
              <w:rPr>
                <w:rFonts w:eastAsia="Times New Roman"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Community control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</w:tc>
      </w:tr>
      <w:tr w:rsidR="000101C2" w:rsidRPr="007546F0" w14:paraId="403F71C9" w14:textId="77777777" w:rsidTr="00F55471">
        <w:trPr>
          <w:trHeight w:val="405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8C482" w14:textId="77777777" w:rsidR="000101C2" w:rsidRPr="00BA1590" w:rsidRDefault="000101C2" w:rsidP="00F55471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Definition of controls*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781CD" w14:textId="77777777" w:rsidR="000101C2" w:rsidRPr="00BA1590" w:rsidRDefault="000101C2" w:rsidP="00F55471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 xml:space="preserve">Native, urban-dwelling, 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br/>
              <w:t>middle-income male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B4F65" w14:textId="77777777" w:rsidR="000101C2" w:rsidRPr="00BA1590" w:rsidRDefault="000101C2" w:rsidP="00F5547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 xml:space="preserve">Native, urban-dwelling, 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br/>
              <w:t>middle-high income female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198D4" w14:textId="77777777" w:rsidR="000101C2" w:rsidRPr="00BA1590" w:rsidRDefault="000101C2" w:rsidP="00F5547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 xml:space="preserve">Non-disabled </w:t>
            </w:r>
            <w:r>
              <w:rPr>
                <w:rFonts w:cs="Calibri"/>
                <w:color w:val="000000"/>
                <w:sz w:val="18"/>
                <w:szCs w:val="18"/>
                <w:lang w:eastAsia="ko-KR"/>
              </w:rPr>
              <w:t>White individuals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 xml:space="preserve">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0CD43" w14:textId="77777777" w:rsidR="000101C2" w:rsidRPr="00BA1590" w:rsidRDefault="000101C2" w:rsidP="00F55471">
            <w:pPr>
              <w:spacing w:after="0" w:line="276" w:lineRule="auto"/>
              <w:rPr>
                <w:rFonts w:eastAsia="Times New Roman"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Those with less-than-secondary education in all ethnicitie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</w:tc>
      </w:tr>
      <w:tr w:rsidR="000101C2" w:rsidRPr="007546F0" w14:paraId="70556BEC" w14:textId="77777777" w:rsidTr="00F55471">
        <w:trPr>
          <w:trHeight w:hRule="exact" w:val="227"/>
          <w:jc w:val="center"/>
        </w:trPr>
        <w:tc>
          <w:tcPr>
            <w:tcW w:w="136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CFBD1" w14:textId="77777777" w:rsidR="000101C2" w:rsidRPr="00BA1590" w:rsidRDefault="000101C2" w:rsidP="00F5547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b/>
                <w:bCs/>
                <w:color w:val="000000"/>
                <w:sz w:val="18"/>
                <w:szCs w:val="18"/>
                <w:lang w:eastAsia="ko-KR"/>
              </w:rPr>
              <w:t>Comparability</w:t>
            </w:r>
          </w:p>
        </w:tc>
      </w:tr>
      <w:tr w:rsidR="000101C2" w:rsidRPr="007546F0" w14:paraId="37E0D3F1" w14:textId="77777777" w:rsidTr="00F55471">
        <w:trPr>
          <w:trHeight w:val="405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A2543" w14:textId="77777777" w:rsidR="000101C2" w:rsidRPr="00BA1590" w:rsidRDefault="000101C2" w:rsidP="00F55471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Comparability based on the design or analysi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43DCD" w14:textId="77777777" w:rsidR="000101C2" w:rsidRPr="00BA1590" w:rsidRDefault="000101C2" w:rsidP="00F55471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Controls for income, residence area, migrant statu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  <w:p w14:paraId="2993BFBC" w14:textId="77777777" w:rsidR="000101C2" w:rsidRPr="00904621" w:rsidRDefault="000101C2" w:rsidP="00F55471">
            <w:pPr>
              <w:spacing w:after="0" w:line="240" w:lineRule="auto"/>
              <w:rPr>
                <w:rFonts w:cs="Calibri"/>
                <w:color w:val="000000"/>
                <w:sz w:val="6"/>
                <w:szCs w:val="6"/>
                <w:lang w:eastAsia="ko-KR"/>
              </w:rPr>
            </w:pPr>
          </w:p>
          <w:p w14:paraId="242F561B" w14:textId="77777777" w:rsidR="000101C2" w:rsidRPr="00BA1590" w:rsidRDefault="000101C2" w:rsidP="00F55471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Controls for intersections of sociodemographic factor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7163C" w14:textId="77777777" w:rsidR="000101C2" w:rsidRPr="00BA1590" w:rsidRDefault="000101C2" w:rsidP="00F55471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Controls for income, residence area, migrant statu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  <w:p w14:paraId="75ECE01F" w14:textId="77777777" w:rsidR="000101C2" w:rsidRPr="00904621" w:rsidRDefault="000101C2" w:rsidP="00F55471">
            <w:pPr>
              <w:spacing w:after="0" w:line="240" w:lineRule="auto"/>
              <w:rPr>
                <w:rFonts w:cs="Calibri"/>
                <w:color w:val="000000"/>
                <w:sz w:val="6"/>
                <w:szCs w:val="6"/>
                <w:lang w:eastAsia="ko-KR"/>
              </w:rPr>
            </w:pPr>
          </w:p>
          <w:p w14:paraId="1B5F0DC9" w14:textId="77777777" w:rsidR="000101C2" w:rsidRPr="00BA1590" w:rsidRDefault="000101C2" w:rsidP="00F5547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Controls for intersections of sociodemographic factor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089B3" w14:textId="77777777" w:rsidR="000101C2" w:rsidRPr="00BA1590" w:rsidRDefault="000101C2" w:rsidP="00F55471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Controls for ethnicity and disability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  <w:p w14:paraId="31CF5BEA" w14:textId="77777777" w:rsidR="000101C2" w:rsidRPr="00904621" w:rsidRDefault="000101C2" w:rsidP="00F55471">
            <w:pPr>
              <w:spacing w:after="0" w:line="240" w:lineRule="auto"/>
              <w:rPr>
                <w:rFonts w:cs="Calibri"/>
                <w:color w:val="000000"/>
                <w:sz w:val="6"/>
                <w:szCs w:val="6"/>
                <w:lang w:eastAsia="ko-KR"/>
              </w:rPr>
            </w:pPr>
          </w:p>
          <w:p w14:paraId="7B05E936" w14:textId="77777777" w:rsidR="000101C2" w:rsidRPr="00BA1590" w:rsidRDefault="000101C2" w:rsidP="00F5547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Controls for intersections of ethnicity and disability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0A837" w14:textId="77777777" w:rsidR="000101C2" w:rsidRPr="00BA1590" w:rsidRDefault="000101C2" w:rsidP="00F55471">
            <w:pPr>
              <w:spacing w:after="0" w:line="276" w:lineRule="auto"/>
              <w:rPr>
                <w:rFonts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Controls for ethnicity and education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  <w:p w14:paraId="5BD21986" w14:textId="77777777" w:rsidR="000101C2" w:rsidRPr="00904621" w:rsidRDefault="000101C2" w:rsidP="00F55471">
            <w:pPr>
              <w:spacing w:after="0" w:line="276" w:lineRule="auto"/>
              <w:rPr>
                <w:rFonts w:cs="Calibri"/>
                <w:color w:val="000000"/>
                <w:sz w:val="6"/>
                <w:szCs w:val="6"/>
                <w:lang w:eastAsia="ko-KR"/>
              </w:rPr>
            </w:pPr>
          </w:p>
          <w:p w14:paraId="262A17D4" w14:textId="77777777" w:rsidR="000101C2" w:rsidRPr="00BA1590" w:rsidRDefault="000101C2" w:rsidP="00F55471">
            <w:pPr>
              <w:spacing w:after="0" w:line="276" w:lineRule="auto"/>
              <w:rPr>
                <w:rFonts w:eastAsia="Times New Roman"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Controls for intersections of ethnicity and education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</w:tc>
      </w:tr>
      <w:tr w:rsidR="000101C2" w:rsidRPr="007546F0" w14:paraId="08271C27" w14:textId="77777777" w:rsidTr="00F55471">
        <w:trPr>
          <w:trHeight w:hRule="exact" w:val="227"/>
          <w:jc w:val="center"/>
        </w:trPr>
        <w:tc>
          <w:tcPr>
            <w:tcW w:w="136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F99AB" w14:textId="77777777" w:rsidR="000101C2" w:rsidRPr="00BA1590" w:rsidRDefault="000101C2" w:rsidP="00F5547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b/>
                <w:bCs/>
                <w:color w:val="000000"/>
                <w:sz w:val="18"/>
                <w:szCs w:val="18"/>
                <w:lang w:eastAsia="ko-KR"/>
              </w:rPr>
              <w:t>Exposure</w:t>
            </w:r>
          </w:p>
        </w:tc>
      </w:tr>
      <w:tr w:rsidR="000101C2" w:rsidRPr="007546F0" w14:paraId="1FDD799B" w14:textId="77777777" w:rsidTr="00F55471">
        <w:trPr>
          <w:trHeight w:val="405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FAE47" w14:textId="77777777" w:rsidR="000101C2" w:rsidRPr="00BA1590" w:rsidRDefault="000101C2" w:rsidP="00F55471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Ascertainment of exposur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DB6C7" w14:textId="77777777" w:rsidR="000101C2" w:rsidRPr="00BA1590" w:rsidRDefault="000101C2" w:rsidP="00F55471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Secure record: national electronic health record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9DA18" w14:textId="77777777" w:rsidR="000101C2" w:rsidRPr="00BA1590" w:rsidRDefault="000101C2" w:rsidP="00F5547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Secure record: national electronic health record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09079" w14:textId="77777777" w:rsidR="000101C2" w:rsidRPr="00BA1590" w:rsidRDefault="000101C2" w:rsidP="00F5547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Secure record: Nationwide Emergency Department Sample (20%)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37649" w14:textId="77777777" w:rsidR="000101C2" w:rsidRPr="00BA1590" w:rsidRDefault="000101C2" w:rsidP="00F55471">
            <w:pPr>
              <w:spacing w:after="0" w:line="276" w:lineRule="auto"/>
              <w:rPr>
                <w:rFonts w:eastAsia="Times New Roman"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Structured interview blind to case/control statu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</w:tc>
      </w:tr>
      <w:tr w:rsidR="000101C2" w:rsidRPr="007546F0" w14:paraId="6D66108A" w14:textId="77777777" w:rsidTr="00F55471">
        <w:trPr>
          <w:trHeight w:val="405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EF3CC" w14:textId="77777777" w:rsidR="000101C2" w:rsidRPr="00BA1590" w:rsidRDefault="000101C2" w:rsidP="00F55471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Same method of ascertainment for cases and control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B9B29" w14:textId="77777777" w:rsidR="000101C2" w:rsidRPr="00BA1590" w:rsidRDefault="000101C2" w:rsidP="00F55471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Ye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C3F03" w14:textId="77777777" w:rsidR="000101C2" w:rsidRPr="00BA1590" w:rsidRDefault="000101C2" w:rsidP="00F5547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Ye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A2061" w14:textId="77777777" w:rsidR="000101C2" w:rsidRPr="00BA1590" w:rsidRDefault="000101C2" w:rsidP="00F5547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Ye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919F9" w14:textId="77777777" w:rsidR="000101C2" w:rsidRPr="00BA1590" w:rsidRDefault="000101C2" w:rsidP="00F55471">
            <w:pPr>
              <w:spacing w:after="0" w:line="276" w:lineRule="auto"/>
              <w:rPr>
                <w:rFonts w:eastAsia="Times New Roman"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Ye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</w:tc>
      </w:tr>
      <w:tr w:rsidR="000101C2" w:rsidRPr="007546F0" w14:paraId="6EB2954D" w14:textId="77777777" w:rsidTr="00F55471">
        <w:trPr>
          <w:trHeight w:val="405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568FA" w14:textId="77777777" w:rsidR="000101C2" w:rsidRPr="00BA1590" w:rsidRDefault="000101C2" w:rsidP="00F55471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Non-response rat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93FED" w14:textId="77777777" w:rsidR="000101C2" w:rsidRPr="00BA1590" w:rsidRDefault="000101C2" w:rsidP="00F55471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Same rate for both groups: whole-of-population electronic health record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61961" w14:textId="77777777" w:rsidR="000101C2" w:rsidRPr="00BA1590" w:rsidRDefault="000101C2" w:rsidP="00F5547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Same rate for both groups: whole-of-population electronic health record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84D24" w14:textId="77777777" w:rsidR="000101C2" w:rsidRPr="00BA1590" w:rsidRDefault="000101C2" w:rsidP="00F5547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 xml:space="preserve">Same rate for both groups: nationwide 20% sample electronic health records for 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lastRenderedPageBreak/>
              <w:t>emergency department visits, hospitalisation, and deaths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★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4530B" w14:textId="77777777" w:rsidR="000101C2" w:rsidRPr="00BA1590" w:rsidRDefault="000101C2" w:rsidP="00F55471">
            <w:pPr>
              <w:spacing w:after="0" w:line="276" w:lineRule="auto"/>
              <w:rPr>
                <w:rFonts w:eastAsia="Times New Roman" w:cs="Calibri"/>
                <w:color w:val="000000"/>
                <w:sz w:val="18"/>
                <w:szCs w:val="18"/>
                <w:lang w:eastAsia="ko-KR"/>
              </w:rPr>
            </w:pP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lastRenderedPageBreak/>
              <w:t>Non-responders described (</w:t>
            </w:r>
            <w:r w:rsidRPr="00BA1590">
              <w:rPr>
                <w:rFonts w:ascii="Segoe UI Symbol" w:hAnsi="Segoe UI Symbol" w:cs="Segoe UI Symbol" w:hint="eastAsia"/>
                <w:color w:val="000000"/>
                <w:sz w:val="18"/>
                <w:szCs w:val="18"/>
                <w:lang w:eastAsia="ko-KR"/>
              </w:rPr>
              <w:t>☆</w:t>
            </w:r>
            <w:r w:rsidRPr="00BA1590">
              <w:rPr>
                <w:rFonts w:cs="Calibri"/>
                <w:color w:val="000000"/>
                <w:sz w:val="18"/>
                <w:szCs w:val="18"/>
                <w:lang w:eastAsia="ko-KR"/>
              </w:rPr>
              <w:t>)</w:t>
            </w:r>
          </w:p>
        </w:tc>
      </w:tr>
    </w:tbl>
    <w:p w14:paraId="4F8AA25F" w14:textId="77777777" w:rsidR="00177778" w:rsidRDefault="00177778"/>
    <w:sectPr w:rsidR="00177778" w:rsidSect="00230FE5">
      <w:pgSz w:w="16838" w:h="11906" w:orient="landscape" w:code="9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220C75" w14:textId="77777777" w:rsidR="005C1EDC" w:rsidRDefault="005C1EDC" w:rsidP="000A3751">
      <w:pPr>
        <w:spacing w:after="0" w:line="240" w:lineRule="auto"/>
      </w:pPr>
      <w:r>
        <w:separator/>
      </w:r>
    </w:p>
  </w:endnote>
  <w:endnote w:type="continuationSeparator" w:id="0">
    <w:p w14:paraId="7A222BD9" w14:textId="77777777" w:rsidR="005C1EDC" w:rsidRDefault="005C1EDC" w:rsidP="000A37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019692" w14:textId="77777777" w:rsidR="005C1EDC" w:rsidRDefault="005C1EDC" w:rsidP="000A3751">
      <w:pPr>
        <w:spacing w:after="0" w:line="240" w:lineRule="auto"/>
      </w:pPr>
      <w:r>
        <w:separator/>
      </w:r>
    </w:p>
  </w:footnote>
  <w:footnote w:type="continuationSeparator" w:id="0">
    <w:p w14:paraId="63C496B1" w14:textId="77777777" w:rsidR="005C1EDC" w:rsidRDefault="005C1EDC" w:rsidP="000A37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1C2"/>
    <w:rsid w:val="000022BE"/>
    <w:rsid w:val="000101C2"/>
    <w:rsid w:val="000676E5"/>
    <w:rsid w:val="00076929"/>
    <w:rsid w:val="000A3751"/>
    <w:rsid w:val="000C7120"/>
    <w:rsid w:val="000D322A"/>
    <w:rsid w:val="00177778"/>
    <w:rsid w:val="001E5932"/>
    <w:rsid w:val="001F1393"/>
    <w:rsid w:val="00230FE5"/>
    <w:rsid w:val="002521B8"/>
    <w:rsid w:val="002749DC"/>
    <w:rsid w:val="00353587"/>
    <w:rsid w:val="003C25DE"/>
    <w:rsid w:val="00402CBB"/>
    <w:rsid w:val="00441FCE"/>
    <w:rsid w:val="004A41E0"/>
    <w:rsid w:val="005C1EDC"/>
    <w:rsid w:val="005F0FFD"/>
    <w:rsid w:val="0060054F"/>
    <w:rsid w:val="006773B5"/>
    <w:rsid w:val="006A19BC"/>
    <w:rsid w:val="006B64F3"/>
    <w:rsid w:val="006C2C19"/>
    <w:rsid w:val="008104D5"/>
    <w:rsid w:val="00833B2E"/>
    <w:rsid w:val="00914E6F"/>
    <w:rsid w:val="009342E9"/>
    <w:rsid w:val="009653CF"/>
    <w:rsid w:val="00A40E73"/>
    <w:rsid w:val="00A623F5"/>
    <w:rsid w:val="00B00C61"/>
    <w:rsid w:val="00B372B2"/>
    <w:rsid w:val="00B62F0F"/>
    <w:rsid w:val="00B91BB5"/>
    <w:rsid w:val="00BA53BB"/>
    <w:rsid w:val="00BD70DD"/>
    <w:rsid w:val="00BF51DC"/>
    <w:rsid w:val="00C102F9"/>
    <w:rsid w:val="00C62862"/>
    <w:rsid w:val="00CB71AD"/>
    <w:rsid w:val="00CB71C6"/>
    <w:rsid w:val="00CD0BA8"/>
    <w:rsid w:val="00CF7930"/>
    <w:rsid w:val="00D06A7C"/>
    <w:rsid w:val="00D67911"/>
    <w:rsid w:val="00DC0308"/>
    <w:rsid w:val="00E03A66"/>
    <w:rsid w:val="00E26492"/>
    <w:rsid w:val="00E400B5"/>
    <w:rsid w:val="00E44E2F"/>
    <w:rsid w:val="00E74932"/>
    <w:rsid w:val="00F81D17"/>
    <w:rsid w:val="00FA55B5"/>
    <w:rsid w:val="00FC2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5B7D6A"/>
  <w15:chartTrackingRefBased/>
  <w15:docId w15:val="{1ED19C44-A134-49F9-BD83-D9A05EF12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1C2"/>
    <w:pPr>
      <w:spacing w:line="279" w:lineRule="auto"/>
    </w:pPr>
    <w:rPr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01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1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1C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1C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1C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1C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1C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1C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1C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01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01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1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1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1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1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1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1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1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01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01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1C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01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01C2"/>
    <w:pPr>
      <w:spacing w:before="160" w:line="278" w:lineRule="auto"/>
      <w:jc w:val="center"/>
    </w:pPr>
    <w:rPr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01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01C2"/>
    <w:pPr>
      <w:spacing w:line="278" w:lineRule="auto"/>
      <w:ind w:left="720"/>
      <w:contextualSpacing/>
    </w:pPr>
    <w:rPr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01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1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1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01C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101C2"/>
    <w:rPr>
      <w:color w:val="467886" w:themeColor="hyperlink"/>
      <w:u w:val="single"/>
    </w:rPr>
  </w:style>
  <w:style w:type="paragraph" w:customStyle="1" w:styleId="Default">
    <w:name w:val="Default"/>
    <w:rsid w:val="000101C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맑은 고딕" w:hAnsi="Calibri" w:cs="Calibri"/>
      <w:color w:val="000000"/>
      <w:kern w:val="0"/>
      <w:lang w:val="en-CA" w:eastAsia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A37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751"/>
    <w:rPr>
      <w:kern w:val="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A37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751"/>
    <w:rPr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mc.ncbi.nlm.nih.gov/articles/PMC10979663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jogh.org/2024/jogh-14-0422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mc.ncbi.nlm.nih.gov/articles/PMC9893716/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tandfonline.com/doi/full/10.1080/00324728.2024.233144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423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Dan</dc:creator>
  <cp:keywords/>
  <dc:description/>
  <cp:lastModifiedBy>Han, Dan</cp:lastModifiedBy>
  <cp:revision>41</cp:revision>
  <dcterms:created xsi:type="dcterms:W3CDTF">2025-04-10T10:04:00Z</dcterms:created>
  <dcterms:modified xsi:type="dcterms:W3CDTF">2025-08-06T12:36:00Z</dcterms:modified>
</cp:coreProperties>
</file>